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92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1"/>
        <w:gridCol w:w="2598"/>
        <w:gridCol w:w="2274"/>
        <w:gridCol w:w="2274"/>
      </w:tblGrid>
      <w:tr w:rsidR="00D9124F" w:rsidRPr="00A644F1" w14:paraId="09CA2ED9" w14:textId="77777777" w:rsidTr="00004107">
        <w:trPr>
          <w:trHeight w:val="421"/>
        </w:trPr>
        <w:tc>
          <w:tcPr>
            <w:tcW w:w="9257" w:type="dxa"/>
            <w:gridSpan w:val="4"/>
            <w:tcBorders>
              <w:top w:val="nil"/>
              <w:bottom w:val="single" w:sz="4" w:space="0" w:color="auto"/>
            </w:tcBorders>
          </w:tcPr>
          <w:p w14:paraId="075CAFA0" w14:textId="6CD71067" w:rsidR="00D9124F" w:rsidRPr="00C130F5" w:rsidRDefault="00D9124F" w:rsidP="00004107">
            <w:pPr>
              <w:jc w:val="left"/>
              <w:rPr>
                <w:rFonts w:ascii="Times New Roman" w:hAnsi="Times New Roman" w:cs="Times New Roman"/>
              </w:rPr>
            </w:pPr>
            <w:r w:rsidRPr="00004107">
              <w:rPr>
                <w:rFonts w:ascii="Times New Roman" w:hAnsi="Times New Roman" w:cs="Times New Roman"/>
                <w:b/>
                <w:bCs/>
              </w:rPr>
              <w:t>S</w:t>
            </w:r>
            <w:r w:rsidRPr="00004107">
              <w:rPr>
                <w:rFonts w:ascii="Times New Roman" w:hAnsi="Times New Roman" w:cs="Times New Roman" w:hint="eastAsia"/>
                <w:b/>
                <w:bCs/>
              </w:rPr>
              <w:t>upplemental</w:t>
            </w:r>
            <w:r w:rsidRPr="00004107">
              <w:rPr>
                <w:rFonts w:ascii="Times New Roman" w:hAnsi="Times New Roman" w:cs="Times New Roman"/>
                <w:b/>
                <w:bCs/>
              </w:rPr>
              <w:t xml:space="preserve"> TABLE 3</w:t>
            </w:r>
            <w:r w:rsidR="00004107" w:rsidRPr="0000410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004107" w:rsidRPr="006210EA">
              <w:rPr>
                <w:rFonts w:ascii="Times New Roman" w:hAnsi="Times New Roman" w:cs="Times New Roman"/>
                <w:b/>
                <w:bCs/>
              </w:rPr>
              <w:t>|</w:t>
            </w:r>
            <w:r w:rsidRPr="00C130F5">
              <w:rPr>
                <w:rFonts w:ascii="Times New Roman" w:hAnsi="Times New Roman" w:cs="Times New Roman"/>
              </w:rPr>
              <w:t xml:space="preserve"> </w:t>
            </w:r>
            <w:r w:rsidR="00C045F9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he segregation ratio of leaf shape</w:t>
            </w:r>
            <w:r w:rsidRPr="00C130F5">
              <w:rPr>
                <w:rFonts w:ascii="Times New Roman" w:hAnsi="Times New Roman" w:cs="Times New Roman"/>
              </w:rPr>
              <w:t xml:space="preserve"> mutants</w:t>
            </w:r>
            <w:r w:rsidR="007A4299">
              <w:rPr>
                <w:rFonts w:ascii="Times New Roman" w:hAnsi="Times New Roman" w:cs="Times New Roman"/>
              </w:rPr>
              <w:t>.</w:t>
            </w:r>
          </w:p>
        </w:tc>
      </w:tr>
      <w:tr w:rsidR="00D9124F" w:rsidRPr="00C130F5" w14:paraId="710DCAB1" w14:textId="77777777" w:rsidTr="006D4080">
        <w:trPr>
          <w:trHeight w:val="421"/>
        </w:trPr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</w:tcPr>
          <w:p w14:paraId="2C73E445" w14:textId="77777777" w:rsidR="00D9124F" w:rsidRPr="00004107" w:rsidRDefault="00D9124F" w:rsidP="006D4080">
            <w:pPr>
              <w:rPr>
                <w:rFonts w:ascii="Times New Roman" w:hAnsi="Times New Roman" w:cs="Times New Roman"/>
                <w:b/>
                <w:bCs/>
              </w:rPr>
            </w:pPr>
            <w:r w:rsidRPr="00004107">
              <w:rPr>
                <w:rFonts w:ascii="Times New Roman" w:hAnsi="Times New Roman" w:cs="Times New Roman"/>
                <w:b/>
                <w:bCs/>
              </w:rPr>
              <w:t>Serial Number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7508EFB3" w14:textId="77777777" w:rsidR="00D9124F" w:rsidRPr="00004107" w:rsidRDefault="00D9124F" w:rsidP="006D4080">
            <w:pPr>
              <w:rPr>
                <w:rFonts w:ascii="Times New Roman" w:hAnsi="Times New Roman" w:cs="Times New Roman"/>
                <w:b/>
                <w:bCs/>
              </w:rPr>
            </w:pPr>
            <w:r w:rsidRPr="00004107">
              <w:rPr>
                <w:rFonts w:ascii="Times New Roman" w:hAnsi="Times New Roman" w:cs="Times New Roman"/>
                <w:b/>
                <w:bCs/>
              </w:rPr>
              <w:t>Number of lines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</w:tcPr>
          <w:p w14:paraId="72E08E8D" w14:textId="77777777" w:rsidR="00D9124F" w:rsidRPr="00004107" w:rsidRDefault="00D9124F" w:rsidP="006D4080">
            <w:pPr>
              <w:rPr>
                <w:rFonts w:ascii="Times New Roman" w:hAnsi="Times New Roman" w:cs="Times New Roman"/>
                <w:b/>
                <w:bCs/>
              </w:rPr>
            </w:pPr>
            <w:r w:rsidRPr="00004107">
              <w:rPr>
                <w:rFonts w:ascii="Times New Roman" w:hAnsi="Times New Roman" w:cs="Times New Roman"/>
                <w:b/>
                <w:bCs/>
              </w:rPr>
              <w:t>Mutant phenotype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</w:tcPr>
          <w:p w14:paraId="2BC9A00D" w14:textId="77777777" w:rsidR="00D9124F" w:rsidRPr="00004107" w:rsidRDefault="00D9124F" w:rsidP="006D4080">
            <w:pPr>
              <w:rPr>
                <w:rFonts w:ascii="Times New Roman" w:hAnsi="Times New Roman" w:cs="Times New Roman"/>
                <w:b/>
                <w:bCs/>
              </w:rPr>
            </w:pPr>
            <w:r w:rsidRPr="00004107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D9124F" w:rsidRPr="00C130F5" w14:paraId="4CE9F4C1" w14:textId="77777777" w:rsidTr="006D4080">
        <w:trPr>
          <w:trHeight w:val="434"/>
        </w:trPr>
        <w:tc>
          <w:tcPr>
            <w:tcW w:w="2111" w:type="dxa"/>
            <w:tcBorders>
              <w:top w:val="single" w:sz="4" w:space="0" w:color="auto"/>
            </w:tcBorders>
          </w:tcPr>
          <w:p w14:paraId="3925DC71" w14:textId="77777777" w:rsidR="00D9124F" w:rsidRPr="00C130F5" w:rsidRDefault="00D9124F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598" w:type="dxa"/>
            <w:tcBorders>
              <w:top w:val="single" w:sz="4" w:space="0" w:color="auto"/>
            </w:tcBorders>
          </w:tcPr>
          <w:p w14:paraId="7C86A381" w14:textId="77777777" w:rsidR="00D9124F" w:rsidRPr="00C130F5" w:rsidRDefault="00D9124F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74" w:type="dxa"/>
            <w:tcBorders>
              <w:top w:val="single" w:sz="4" w:space="0" w:color="auto"/>
            </w:tcBorders>
          </w:tcPr>
          <w:p w14:paraId="543B7E81" w14:textId="77777777" w:rsidR="00D9124F" w:rsidRPr="00C130F5" w:rsidRDefault="00D9124F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74" w:type="dxa"/>
            <w:tcBorders>
              <w:top w:val="single" w:sz="4" w:space="0" w:color="auto"/>
            </w:tcBorders>
          </w:tcPr>
          <w:p w14:paraId="0970F169" w14:textId="77777777" w:rsidR="00D9124F" w:rsidRPr="00C130F5" w:rsidRDefault="00D9124F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5%</w:t>
            </w:r>
          </w:p>
        </w:tc>
      </w:tr>
      <w:tr w:rsidR="00D9124F" w:rsidRPr="00C130F5" w14:paraId="48A0272D" w14:textId="77777777" w:rsidTr="006D4080">
        <w:trPr>
          <w:trHeight w:val="457"/>
        </w:trPr>
        <w:tc>
          <w:tcPr>
            <w:tcW w:w="2111" w:type="dxa"/>
          </w:tcPr>
          <w:p w14:paraId="465F5F03" w14:textId="77777777" w:rsidR="00D9124F" w:rsidRPr="00C130F5" w:rsidRDefault="00D9124F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598" w:type="dxa"/>
          </w:tcPr>
          <w:p w14:paraId="53CCDA31" w14:textId="77777777" w:rsidR="00D9124F" w:rsidRPr="00C130F5" w:rsidRDefault="00D9124F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274" w:type="dxa"/>
          </w:tcPr>
          <w:p w14:paraId="74DB7D6A" w14:textId="77777777" w:rsidR="00D9124F" w:rsidRPr="00C130F5" w:rsidRDefault="00D9124F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274" w:type="dxa"/>
          </w:tcPr>
          <w:p w14:paraId="23672FC4" w14:textId="77777777" w:rsidR="00D9124F" w:rsidRPr="00C130F5" w:rsidRDefault="00D9124F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.0%</w:t>
            </w:r>
          </w:p>
        </w:tc>
      </w:tr>
      <w:tr w:rsidR="00D9124F" w:rsidRPr="00C130F5" w14:paraId="278BD939" w14:textId="77777777" w:rsidTr="006D4080">
        <w:trPr>
          <w:trHeight w:val="447"/>
        </w:trPr>
        <w:tc>
          <w:tcPr>
            <w:tcW w:w="2111" w:type="dxa"/>
          </w:tcPr>
          <w:p w14:paraId="430BD34C" w14:textId="77777777" w:rsidR="00D9124F" w:rsidRPr="00C130F5" w:rsidRDefault="00D9124F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2598" w:type="dxa"/>
          </w:tcPr>
          <w:p w14:paraId="37B5DE4E" w14:textId="77777777" w:rsidR="00D9124F" w:rsidRPr="00C130F5" w:rsidRDefault="00D9124F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74" w:type="dxa"/>
          </w:tcPr>
          <w:p w14:paraId="571E2C0E" w14:textId="77777777" w:rsidR="00D9124F" w:rsidRPr="00C130F5" w:rsidRDefault="00D9124F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74" w:type="dxa"/>
          </w:tcPr>
          <w:p w14:paraId="3B8CE722" w14:textId="77777777" w:rsidR="00D9124F" w:rsidRPr="00C130F5" w:rsidRDefault="00D9124F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.4%</w:t>
            </w:r>
          </w:p>
        </w:tc>
      </w:tr>
      <w:tr w:rsidR="00D9124F" w:rsidRPr="00C130F5" w14:paraId="7B69DD53" w14:textId="77777777" w:rsidTr="006D4080">
        <w:trPr>
          <w:trHeight w:val="447"/>
        </w:trPr>
        <w:tc>
          <w:tcPr>
            <w:tcW w:w="2111" w:type="dxa"/>
          </w:tcPr>
          <w:p w14:paraId="3B191954" w14:textId="77777777" w:rsidR="00D9124F" w:rsidRPr="00C130F5" w:rsidRDefault="00D9124F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2598" w:type="dxa"/>
          </w:tcPr>
          <w:p w14:paraId="4CED7924" w14:textId="77777777" w:rsidR="00D9124F" w:rsidRPr="00C130F5" w:rsidRDefault="00D9124F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74" w:type="dxa"/>
          </w:tcPr>
          <w:p w14:paraId="4D4D3ACF" w14:textId="77777777" w:rsidR="00D9124F" w:rsidRPr="00C130F5" w:rsidRDefault="00D9124F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74" w:type="dxa"/>
          </w:tcPr>
          <w:p w14:paraId="26D60426" w14:textId="77777777" w:rsidR="00D9124F" w:rsidRPr="00C130F5" w:rsidRDefault="00D9124F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1%</w:t>
            </w:r>
          </w:p>
        </w:tc>
      </w:tr>
      <w:tr w:rsidR="00D9124F" w:rsidRPr="00C130F5" w14:paraId="166D199D" w14:textId="77777777" w:rsidTr="006D4080">
        <w:trPr>
          <w:trHeight w:val="447"/>
        </w:trPr>
        <w:tc>
          <w:tcPr>
            <w:tcW w:w="2111" w:type="dxa"/>
          </w:tcPr>
          <w:p w14:paraId="275CA9D9" w14:textId="77777777" w:rsidR="00D9124F" w:rsidRPr="00C130F5" w:rsidRDefault="00D9124F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64</w:t>
            </w:r>
          </w:p>
        </w:tc>
        <w:tc>
          <w:tcPr>
            <w:tcW w:w="2598" w:type="dxa"/>
          </w:tcPr>
          <w:p w14:paraId="28ECA481" w14:textId="77777777" w:rsidR="00D9124F" w:rsidRPr="00C130F5" w:rsidRDefault="00D9124F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74" w:type="dxa"/>
          </w:tcPr>
          <w:p w14:paraId="196FA4F5" w14:textId="77777777" w:rsidR="00D9124F" w:rsidRPr="00C130F5" w:rsidRDefault="00D9124F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274" w:type="dxa"/>
          </w:tcPr>
          <w:p w14:paraId="6B181867" w14:textId="77777777" w:rsidR="00D9124F" w:rsidRPr="00C130F5" w:rsidRDefault="00D9124F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.0%</w:t>
            </w:r>
          </w:p>
        </w:tc>
      </w:tr>
    </w:tbl>
    <w:p w14:paraId="3EC782F8" w14:textId="77777777" w:rsidR="00FB587F" w:rsidRDefault="00FB587F"/>
    <w:sectPr w:rsidR="00FB587F" w:rsidSect="007C3C79">
      <w:pgSz w:w="11906" w:h="16838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D0A0A0" w14:textId="77777777" w:rsidR="00E04CBA" w:rsidRDefault="00E04CBA" w:rsidP="00D9124F">
      <w:r>
        <w:separator/>
      </w:r>
    </w:p>
  </w:endnote>
  <w:endnote w:type="continuationSeparator" w:id="0">
    <w:p w14:paraId="3CAA8C41" w14:textId="77777777" w:rsidR="00E04CBA" w:rsidRDefault="00E04CBA" w:rsidP="00D912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A0F886" w14:textId="77777777" w:rsidR="00E04CBA" w:rsidRDefault="00E04CBA" w:rsidP="00D9124F">
      <w:r>
        <w:separator/>
      </w:r>
    </w:p>
  </w:footnote>
  <w:footnote w:type="continuationSeparator" w:id="0">
    <w:p w14:paraId="413E8773" w14:textId="77777777" w:rsidR="00E04CBA" w:rsidRDefault="00E04CBA" w:rsidP="00D912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C57"/>
    <w:rsid w:val="00004107"/>
    <w:rsid w:val="003F77F6"/>
    <w:rsid w:val="00524ECF"/>
    <w:rsid w:val="007A4299"/>
    <w:rsid w:val="007C3C79"/>
    <w:rsid w:val="00B1351B"/>
    <w:rsid w:val="00C045F9"/>
    <w:rsid w:val="00D9124F"/>
    <w:rsid w:val="00E04CBA"/>
    <w:rsid w:val="00F34AEE"/>
    <w:rsid w:val="00F87C57"/>
    <w:rsid w:val="00FB5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4BEBC8"/>
  <w15:chartTrackingRefBased/>
  <w15:docId w15:val="{92A687A7-AF5B-48BC-81DB-BEB72330B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12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12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12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12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124F"/>
    <w:rPr>
      <w:sz w:val="18"/>
      <w:szCs w:val="18"/>
    </w:rPr>
  </w:style>
  <w:style w:type="table" w:styleId="a7">
    <w:name w:val="Table Grid"/>
    <w:basedOn w:val="a1"/>
    <w:uiPriority w:val="39"/>
    <w:rsid w:val="00D912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6</cp:revision>
  <dcterms:created xsi:type="dcterms:W3CDTF">2022-10-13T03:22:00Z</dcterms:created>
  <dcterms:modified xsi:type="dcterms:W3CDTF">2022-11-02T01:19:00Z</dcterms:modified>
</cp:coreProperties>
</file>